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7BD" w:rsidRPr="001357BD" w:rsidRDefault="001357BD" w:rsidP="001357BD">
      <w:pPr>
        <w:widowControl/>
        <w:spacing w:after="200" w:line="276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  <w:r w:rsidRPr="001357B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Supplementary</w:t>
      </w:r>
      <w:r w:rsidRPr="001357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 w:eastAsia="en-US"/>
        </w:rPr>
        <w:t xml:space="preserve"> Table</w:t>
      </w:r>
      <w:r w:rsidRPr="001357B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CC3CF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2</w:t>
      </w:r>
      <w:bookmarkStart w:id="0" w:name="_GoBack"/>
      <w:bookmarkEnd w:id="0"/>
      <w:r w:rsidRPr="001357B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. </w:t>
      </w:r>
      <w:r w:rsidRPr="001357BD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Adverse Reactions of Osimertinib reported by the official manual</w:t>
      </w:r>
    </w:p>
    <w:tbl>
      <w:tblPr>
        <w:tblStyle w:val="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1357BD" w:rsidRPr="001357BD" w:rsidTr="00A350B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Med</w:t>
            </w:r>
            <w:r w:rsidRPr="001357BD">
              <w:rPr>
                <w:rFonts w:ascii="Times New Roman" w:eastAsia="宋体" w:hAnsi="Times New Roman" w:cs="Times New Roman"/>
                <w:sz w:val="24"/>
              </w:rPr>
              <w:t>DRA SOC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 w:rsidRPr="001357BD">
              <w:rPr>
                <w:rFonts w:ascii="Times New Roman" w:eastAsia="宋体" w:hAnsi="Times New Roman" w:cs="Times New Roman"/>
                <w:sz w:val="24"/>
              </w:rPr>
              <w:t>edDRA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Respiratory, thoracic and mediastinal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Cough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Dyspne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Upper respiratory tract infection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Interstitial lung diseas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Pneumon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Pulmonary embolism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Gastrointestinal disease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Diarrhe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Stomatitis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Decreased appetit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Constipation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Nause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Vomiting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Changes of liver function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Increased serum aspartate aminotransferas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Increased serum alanine aminotransferas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Hyperbilirubinem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Internal medicine-cardiovascular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Cardiovascular: Prolonged QT interval on ECG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2b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Decreased left ventricular ejection fraction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Myocarditis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4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Neuromuscular and skeletal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Fatigu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Headache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Asthen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4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Endocrine and metabolic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Hypermagnesem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Hypokalem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rPr>
          <w:trHeight w:val="160"/>
        </w:trPr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Hyponatrem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3a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Hematologic and oncologic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Lymphocytopen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Anem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Thrombocytopen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Neutropeni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a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Skin and subcutaneous tissue disease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Skin rash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c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bookmarkStart w:id="1" w:name="OLE_LINK1"/>
            <w:r w:rsidRPr="001357BD">
              <w:rPr>
                <w:rFonts w:ascii="Times New Roman" w:eastAsia="宋体" w:hAnsi="Times New Roman" w:cs="Times New Roman"/>
                <w:sz w:val="24"/>
              </w:rPr>
              <w:t>Nail disease</w:t>
            </w:r>
            <w:bookmarkEnd w:id="1"/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d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Xeroderma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e</w:t>
            </w:r>
          </w:p>
        </w:tc>
      </w:tr>
      <w:tr w:rsidR="001357BD" w:rsidRPr="001357BD" w:rsidTr="00A350BC">
        <w:tc>
          <w:tcPr>
            <w:tcW w:w="2694" w:type="dxa"/>
            <w:vMerge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/>
                <w:sz w:val="24"/>
              </w:rPr>
              <w:t>Pruritus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f</w:t>
            </w:r>
          </w:p>
        </w:tc>
      </w:tr>
      <w:tr w:rsidR="001357BD" w:rsidRPr="001357BD" w:rsidTr="00A350BC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Ophthalmic disease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Keratitis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3</w:t>
            </w:r>
            <w:r w:rsidRPr="001357BD"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g</w:t>
            </w:r>
          </w:p>
        </w:tc>
      </w:tr>
      <w:tr w:rsidR="001357BD" w:rsidRPr="001357BD" w:rsidTr="00A350BC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Eyelid pruritus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4</w:t>
            </w:r>
          </w:p>
        </w:tc>
      </w:tr>
      <w:tr w:rsidR="001357BD" w:rsidRPr="001357BD" w:rsidTr="00A350B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Other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7BD" w:rsidRPr="001357BD" w:rsidRDefault="001357BD" w:rsidP="001357B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vertAlign w:val="superscript"/>
              </w:rPr>
            </w:pPr>
            <w:r w:rsidRPr="001357BD">
              <w:rPr>
                <w:rFonts w:ascii="Times New Roman" w:eastAsia="宋体" w:hAnsi="Times New Roman" w:cs="Times New Roman" w:hint="eastAsia"/>
                <w:sz w:val="24"/>
              </w:rPr>
              <w:t>Fever</w:t>
            </w:r>
            <w:r w:rsidRPr="001357BD"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</w:tr>
    </w:tbl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Med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RA: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ternational Technical Coordination Committee for the Registration of drugs for Human use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ICH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）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International Dictionary of Medical terms;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A: 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Systematic organ classification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 xml:space="preserve">Very common (the incidence≥10%) 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ccording to the reports of the official manual;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Common (1%≤the incidence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＜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10%);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Occasional(0.1%≤the incidence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＜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</w:rPr>
        <w:t>1%);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Unspecified(It is impossible to elaborate on the available data)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lastRenderedPageBreak/>
        <w:t>a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Indicates that the incidence of laboratory tests is not the reported incidence of adverse events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It indicates the incidence of prolonged QTcF &gt; 500 msec in patients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Reported cases that include the following classification terms for rash events: Rash, systemic rash, red rash, macular rash, macular papules, papules, pustules, itching rash, vesicular rash, follicular rash, erythema, folliculitis, acne, dermatitis, acne-like dermatitis, drug eruption and skin erosion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d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Reported cases including the following classified terms: nail bed disease, nail bed inflammation, nail bed infection, fingernail discoloration, fingernail pigmentation, fingernail disease, fingernail toxicity, fingernail dystrophy, fingernail infection, fingernail sheer, brittle nail, nail peeling, nail softening, onychomyelitis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Reported cases including the following classified terms: dry skin, cracked skin, xerosis, eczema, xeroderma;</w:t>
      </w:r>
    </w:p>
    <w:p w:rsidR="001357BD" w:rsidRPr="001357BD" w:rsidRDefault="001357BD" w:rsidP="001357BD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f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Reported cases including the following categorized terms: itching, systemic itching;</w:t>
      </w:r>
    </w:p>
    <w:p w:rsidR="00CE45DD" w:rsidRDefault="001357BD" w:rsidP="001357BD">
      <w:r w:rsidRPr="001357B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g</w:t>
      </w:r>
      <w:r w:rsidRPr="001357BD">
        <w:rPr>
          <w:rFonts w:ascii="Times New Roman" w:eastAsia="宋体" w:hAnsi="Times New Roman" w:cs="Times New Roman" w:hint="eastAsia"/>
          <w:kern w:val="0"/>
          <w:sz w:val="24"/>
          <w:szCs w:val="24"/>
        </w:rPr>
        <w:t>Reported cases including the following classified terms: keratitis, punctate keratitis, corneal erosion, corneal epithelial defect.</w:t>
      </w:r>
    </w:p>
    <w:sectPr w:rsidR="00CE4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BD"/>
    <w:rsid w:val="001357BD"/>
    <w:rsid w:val="009F46B5"/>
    <w:rsid w:val="00CC3CF4"/>
    <w:rsid w:val="00CE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4233A"/>
  <w15:chartTrackingRefBased/>
  <w15:docId w15:val="{2B035CE0-3EFB-4B1F-AA8F-AA656089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1357B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35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pig</dc:creator>
  <cp:keywords/>
  <dc:description/>
  <cp:lastModifiedBy>pinkpig</cp:lastModifiedBy>
  <cp:revision>2</cp:revision>
  <dcterms:created xsi:type="dcterms:W3CDTF">2020-10-30T03:26:00Z</dcterms:created>
  <dcterms:modified xsi:type="dcterms:W3CDTF">2020-12-04T05:01:00Z</dcterms:modified>
</cp:coreProperties>
</file>